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E4AC5" w14:textId="77777777" w:rsidR="00B17BA6" w:rsidRPr="0051626A" w:rsidRDefault="00B17BA6" w:rsidP="00B17BA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en-ID"/>
          <w14:ligatures w14:val="none"/>
        </w:rPr>
      </w:pPr>
      <w:r w:rsidRPr="0051626A">
        <w:rPr>
          <w:rFonts w:ascii="Times New Roman" w:eastAsia="Times New Roman" w:hAnsi="Times New Roman" w:cs="Times New Roman"/>
          <w:b/>
          <w:bCs/>
          <w:kern w:val="0"/>
          <w:lang w:val="en-US" w:eastAsia="en-ID"/>
          <w14:ligatures w14:val="none"/>
        </w:rPr>
        <w:t>S7 Table. Immune mediator concentrations by day of illness and dengue severity.</w:t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271"/>
        <w:gridCol w:w="1665"/>
        <w:gridCol w:w="820"/>
        <w:gridCol w:w="2600"/>
        <w:gridCol w:w="780"/>
        <w:gridCol w:w="2600"/>
        <w:gridCol w:w="1400"/>
      </w:tblGrid>
      <w:tr w:rsidR="0051626A" w:rsidRPr="0051626A" w14:paraId="5F2DACF0" w14:textId="77777777" w:rsidTr="00D61580">
        <w:trPr>
          <w:trHeight w:val="290"/>
        </w:trPr>
        <w:tc>
          <w:tcPr>
            <w:tcW w:w="18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7527D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Biomarker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4670A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F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1DE79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HF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B09AC1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p-value</w:t>
            </w:r>
          </w:p>
        </w:tc>
      </w:tr>
      <w:tr w:rsidR="0051626A" w:rsidRPr="0051626A" w14:paraId="0426EFE7" w14:textId="77777777" w:rsidTr="00D61580">
        <w:trPr>
          <w:trHeight w:val="290"/>
        </w:trPr>
        <w:tc>
          <w:tcPr>
            <w:tcW w:w="18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05052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6518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265B6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n (IQR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4BD6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2F16F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n (IQR)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50111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</w:tr>
      <w:tr w:rsidR="0051626A" w:rsidRPr="0051626A" w14:paraId="652385FB" w14:textId="77777777" w:rsidTr="00D61580">
        <w:trPr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E14CF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ay 1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2343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A7EB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0AF65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AB68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75F9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1626A" w:rsidRPr="0051626A" w14:paraId="3D279456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D4B0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29FF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EF1C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BC5FC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4,710 (15,338-32,1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32F6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CCC1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6,365 (15,143-34,39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DC33B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788</w:t>
            </w:r>
          </w:p>
        </w:tc>
      </w:tr>
      <w:tr w:rsidR="0051626A" w:rsidRPr="0051626A" w14:paraId="7248C523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28248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D23B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059E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62C54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54,534 (27,173-186,47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F799D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79D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59,082 (31,851-137,2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4060C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883</w:t>
            </w:r>
          </w:p>
        </w:tc>
      </w:tr>
      <w:tr w:rsidR="0051626A" w:rsidRPr="0051626A" w14:paraId="562E95F0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B431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ABF9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1FCA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41ED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1.2 (7.82-31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00E1E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A79C0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5.7 (8.5-2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A778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745</w:t>
            </w:r>
          </w:p>
        </w:tc>
      </w:tr>
      <w:tr w:rsidR="0051626A" w:rsidRPr="0051626A" w14:paraId="4C078986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EEE1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B0DA5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75FF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454C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5.7 (14.4-104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41C8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C994D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6.9 (15.4-5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24B8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474</w:t>
            </w:r>
          </w:p>
        </w:tc>
      </w:tr>
      <w:tr w:rsidR="0051626A" w:rsidRPr="0051626A" w14:paraId="070EF38E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3BC0F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783F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BD8D5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5C51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36.0 (85.8-251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44959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9E79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50.6 (113.3-226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31D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788</w:t>
            </w:r>
          </w:p>
        </w:tc>
      </w:tr>
      <w:tr w:rsidR="0051626A" w:rsidRPr="0051626A" w14:paraId="666E0505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3805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02D0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4CE1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0ABF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154 (997-2,56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FF251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D85A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168 (1,464-4,3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E71C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452</w:t>
            </w:r>
          </w:p>
        </w:tc>
      </w:tr>
      <w:tr w:rsidR="0051626A" w:rsidRPr="0051626A" w14:paraId="01258E39" w14:textId="77777777" w:rsidTr="00D61580">
        <w:trPr>
          <w:trHeight w:val="28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8794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ay 4-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0EC8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4FC93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A7F25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CB648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F480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1626A" w:rsidRPr="0051626A" w14:paraId="4C7AFAA7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DCB45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BD024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AB4A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0C8A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5,983 (14,891-39,53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D36A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55B6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9,140 (19,545-45,05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F68A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259</w:t>
            </w:r>
          </w:p>
        </w:tc>
      </w:tr>
      <w:tr w:rsidR="0051626A" w:rsidRPr="0051626A" w14:paraId="69C8C283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AF83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FC12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2352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C01B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69,132 (26,559-156,73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791F2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6A4FD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3,985 (22,081-137,63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60F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92</w:t>
            </w:r>
          </w:p>
        </w:tc>
      </w:tr>
      <w:tr w:rsidR="0051626A" w:rsidRPr="0051626A" w14:paraId="32F26BE7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132D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7B4A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ACD6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5740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0.4 (6.6-17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ECFE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7B5B3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3.1 (8.1-17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5D4E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488</w:t>
            </w:r>
          </w:p>
        </w:tc>
      </w:tr>
      <w:tr w:rsidR="0051626A" w:rsidRPr="0051626A" w14:paraId="73F2FC3A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4C6B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73FF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0D04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416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2.4 (11.3-33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1184F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E6D56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4.1 (13.5-4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3F8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499</w:t>
            </w:r>
          </w:p>
        </w:tc>
      </w:tr>
      <w:tr w:rsidR="0051626A" w:rsidRPr="0051626A" w14:paraId="6B9D69D4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2346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04FB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4CEC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679C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84.0 (80.2-314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91CD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2664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81.9 (102.1-316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6E7B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895</w:t>
            </w:r>
          </w:p>
        </w:tc>
      </w:tr>
      <w:tr w:rsidR="0051626A" w:rsidRPr="0051626A" w14:paraId="0A7B7ADE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E1AE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B86D6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832D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54178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,899 (1,200-3,54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76A0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CD6C0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160 (1,503-3,98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830E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13</w:t>
            </w:r>
          </w:p>
        </w:tc>
      </w:tr>
      <w:tr w:rsidR="0051626A" w:rsidRPr="0051626A" w14:paraId="51D3DB4D" w14:textId="77777777" w:rsidTr="00D61580">
        <w:trPr>
          <w:trHeight w:val="28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54C4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ay 6-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1ACEF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41C79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2B05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2938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A3157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1626A" w:rsidRPr="0051626A" w14:paraId="61500D79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10D30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B9B7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5BB3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C109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6,156 (8,413-23,7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45C66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7EA2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7,847 (14,056-37,52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F4EE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1</w:t>
            </w:r>
          </w:p>
        </w:tc>
      </w:tr>
      <w:tr w:rsidR="0051626A" w:rsidRPr="0051626A" w14:paraId="0750B962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D1F1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F579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90484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F0275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04,839 (22,919-264,87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3FCA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1D077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90,404 (32,000-253,14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6C41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601</w:t>
            </w:r>
          </w:p>
        </w:tc>
      </w:tr>
      <w:tr w:rsidR="0051626A" w:rsidRPr="0051626A" w14:paraId="2B553EBC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87D1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B4500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F64D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FD7FE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7.6 (5.1-13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F3F4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B8D4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9.5 (5.4-15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340AF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336</w:t>
            </w:r>
          </w:p>
        </w:tc>
      </w:tr>
      <w:tr w:rsidR="0051626A" w:rsidRPr="0051626A" w14:paraId="75DA6D2A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7EE1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2347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A34B6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EAC8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8.3 (1.8-18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FCB22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A4FB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9.9 (1.8-3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5EB8D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816</w:t>
            </w:r>
          </w:p>
        </w:tc>
      </w:tr>
      <w:tr w:rsidR="0051626A" w:rsidRPr="0051626A" w14:paraId="6AE997AB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E8A8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4D5F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11545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9D74E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68.9 (28.9-137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79A4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6C29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96.7 (44.3-205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23BC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29</w:t>
            </w:r>
          </w:p>
        </w:tc>
      </w:tr>
      <w:tr w:rsidR="0051626A" w:rsidRPr="0051626A" w14:paraId="4183ECD5" w14:textId="77777777" w:rsidTr="00D61580">
        <w:trPr>
          <w:trHeight w:val="280"/>
        </w:trPr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C7A0D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3132C" w14:textId="77777777" w:rsidR="00B17BA6" w:rsidRPr="0051626A" w:rsidRDefault="00B17BA6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35FA5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8FC8E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,167 (385-1,87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DB598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5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C522C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,572 (544-2,16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94689" w14:textId="77777777" w:rsidR="00B17BA6" w:rsidRPr="0051626A" w:rsidRDefault="00B17BA6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51626A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151</w:t>
            </w:r>
          </w:p>
        </w:tc>
      </w:tr>
    </w:tbl>
    <w:p w14:paraId="7D2172E7" w14:textId="77777777" w:rsidR="00B17BA6" w:rsidRPr="0051626A" w:rsidRDefault="00B17BA6" w:rsidP="00B17BA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626A">
        <w:rPr>
          <w:rFonts w:ascii="Times New Roman" w:hAnsi="Times New Roman" w:cs="Times New Roman"/>
          <w:sz w:val="20"/>
          <w:szCs w:val="20"/>
          <w:lang w:val="en-US"/>
        </w:rPr>
        <w:t xml:space="preserve">Immune mediator concentrations are shown as medians (interquartile range) for each day-of-illness window (days 1–3, 4–5, and 6–9). P-values are from Mann–Whitney tests comparing DF and DHF within each time window. Units are </w:t>
      </w:r>
      <w:proofErr w:type="spellStart"/>
      <w:r w:rsidRPr="0051626A">
        <w:rPr>
          <w:rFonts w:ascii="Times New Roman" w:hAnsi="Times New Roman" w:cs="Times New Roman"/>
          <w:sz w:val="20"/>
          <w:szCs w:val="20"/>
          <w:lang w:val="en-US"/>
        </w:rPr>
        <w:t>pg</w:t>
      </w:r>
      <w:proofErr w:type="spellEnd"/>
      <w:r w:rsidRPr="0051626A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51626A">
        <w:rPr>
          <w:rFonts w:ascii="Times New Roman" w:hAnsi="Times New Roman" w:cs="Times New Roman"/>
          <w:sz w:val="20"/>
          <w:szCs w:val="20"/>
          <w:lang w:val="en-US"/>
        </w:rPr>
        <w:t>mL.</w:t>
      </w:r>
      <w:proofErr w:type="spellEnd"/>
      <w:r w:rsidRPr="0051626A">
        <w:rPr>
          <w:rFonts w:ascii="Times New Roman" w:hAnsi="Times New Roman" w:cs="Times New Roman"/>
          <w:sz w:val="20"/>
          <w:szCs w:val="20"/>
          <w:lang w:val="en-US"/>
        </w:rPr>
        <w:t xml:space="preserve"> DF: dengue fever; DHF: dengue hemorrhagic fever.</w:t>
      </w:r>
    </w:p>
    <w:p w14:paraId="7009DD71" w14:textId="77777777" w:rsidR="00BC6078" w:rsidRDefault="00BC6078"/>
    <w:sectPr w:rsidR="00BC6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A6"/>
    <w:rsid w:val="004551B8"/>
    <w:rsid w:val="0051626A"/>
    <w:rsid w:val="008F4806"/>
    <w:rsid w:val="00AE6B0C"/>
    <w:rsid w:val="00B17BA6"/>
    <w:rsid w:val="00BC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4DC8C"/>
  <w15:chartTrackingRefBased/>
  <w15:docId w15:val="{23CA5BE0-C3B1-4EC3-874B-C0E4FAB2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BA6"/>
  </w:style>
  <w:style w:type="paragraph" w:styleId="Heading1">
    <w:name w:val="heading 1"/>
    <w:basedOn w:val="Normal"/>
    <w:next w:val="Normal"/>
    <w:link w:val="Heading1Char"/>
    <w:uiPriority w:val="9"/>
    <w:qFormat/>
    <w:rsid w:val="00B17B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B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B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B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B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B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B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B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B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B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B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B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B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B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B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B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B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B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B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B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B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B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B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B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B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B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B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B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a saptarini</dc:creator>
  <cp:keywords/>
  <dc:description/>
  <cp:lastModifiedBy>ika saptarini</cp:lastModifiedBy>
  <cp:revision>2</cp:revision>
  <dcterms:created xsi:type="dcterms:W3CDTF">2026-04-11T10:54:00Z</dcterms:created>
  <dcterms:modified xsi:type="dcterms:W3CDTF">2026-04-1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c51bfc-50e1-40d1-9046-3c00abd61478</vt:lpwstr>
  </property>
</Properties>
</file>